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996" w:rsidRPr="001178B7" w:rsidRDefault="003935E8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82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630476" w:rsidRPr="001178B7">
        <w:rPr>
          <w:rFonts w:ascii="Times New Roman" w:hAnsi="Times New Roman" w:cs="Times New Roman"/>
          <w:b/>
          <w:sz w:val="28"/>
          <w:szCs w:val="28"/>
        </w:rPr>
        <w:t xml:space="preserve"> Content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3935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1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0476" w:rsidRPr="001178B7">
        <w:rPr>
          <w:rFonts w:ascii="Times New Roman" w:hAnsi="Times New Roman" w:cs="Times New Roman"/>
          <w:sz w:val="24"/>
          <w:szCs w:val="24"/>
        </w:rPr>
        <w:t>Distribution of missing variables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0476" w:rsidRPr="001178B7">
        <w:rPr>
          <w:rFonts w:ascii="Times New Roman" w:hAnsi="Times New Roman" w:cs="Times New Roman"/>
          <w:sz w:val="24"/>
          <w:szCs w:val="24"/>
        </w:rPr>
        <w:t>B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excluded and included participants</w:t>
      </w:r>
      <w:r w:rsidR="00630476" w:rsidRPr="001178B7">
        <w:rPr>
          <w:rFonts w:ascii="Times New Roman" w:hAnsi="Times New Roman" w:cs="Times New Roman"/>
          <w:sz w:val="24"/>
          <w:szCs w:val="24"/>
        </w:rPr>
        <w:t>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0476" w:rsidRPr="001178B7">
        <w:rPr>
          <w:rFonts w:ascii="Times New Roman" w:hAnsi="Times New Roman" w:cs="Times New Roman"/>
          <w:sz w:val="24"/>
          <w:szCs w:val="24"/>
        </w:rPr>
        <w:t>B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participants stratified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by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outcome</w:t>
      </w:r>
      <w:r w:rsidR="00630476" w:rsidRPr="001178B7">
        <w:rPr>
          <w:rFonts w:ascii="Times New Roman" w:hAnsi="Times New Roman" w:cs="Times New Roman"/>
          <w:sz w:val="24"/>
          <w:szCs w:val="24"/>
        </w:rPr>
        <w:t>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using interval censored Cox regression model</w:t>
      </w:r>
      <w:r w:rsidR="00630476" w:rsidRPr="001178B7">
        <w:rPr>
          <w:rFonts w:ascii="Times New Roman" w:hAnsi="Times New Roman" w:cs="Times New Roman"/>
          <w:sz w:val="24"/>
          <w:szCs w:val="24"/>
        </w:rPr>
        <w:t>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fter excluding the </w:t>
      </w:r>
      <w:bookmarkStart w:id="1" w:name="_Hlk121092624"/>
      <w:r w:rsidR="00630476" w:rsidRPr="001178B7">
        <w:rPr>
          <w:rFonts w:ascii="Times New Roman" w:hAnsi="Times New Roman" w:cs="Times New Roman"/>
          <w:sz w:val="24"/>
          <w:szCs w:val="24"/>
        </w:rPr>
        <w:t xml:space="preserve">questionnaire data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defining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hypertension</w:t>
      </w:r>
      <w:bookmarkEnd w:id="1"/>
      <w:r w:rsidR="00630476" w:rsidRPr="001178B7">
        <w:rPr>
          <w:rFonts w:ascii="Times New Roman" w:hAnsi="Times New Roman" w:cs="Times New Roman"/>
          <w:sz w:val="24"/>
          <w:szCs w:val="24"/>
        </w:rPr>
        <w:t>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in participants limited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630476" w:rsidRPr="001178B7">
        <w:rPr>
          <w:rFonts w:ascii="Times New Roman" w:hAnsi="Times New Roman" w:cs="Times New Roman" w:hint="eastAsia"/>
          <w:sz w:val="22"/>
          <w:szCs w:val="24"/>
        </w:rPr>
        <w:t>two follow-up visits</w:t>
      </w:r>
      <w:r w:rsidR="00630476" w:rsidRPr="001178B7">
        <w:rPr>
          <w:rFonts w:ascii="Times New Roman" w:hAnsi="Times New Roman" w:cs="Times New Roman"/>
          <w:sz w:val="24"/>
          <w:szCs w:val="24"/>
        </w:rPr>
        <w:t>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with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 new-onset hypertension defined by the novel diagnostic criteria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(SBP/DBP: 130/80)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30476" w:rsidRPr="001178B7">
        <w:rPr>
          <w:rFonts w:ascii="Times New Roman" w:hAnsi="Times New Roman" w:cs="Times New Roman"/>
          <w:sz w:val="24"/>
          <w:szCs w:val="24"/>
        </w:rPr>
        <w:t>B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participants stratified by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quartiles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after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1:1 </w:t>
      </w:r>
      <w:r w:rsidR="00630476" w:rsidRPr="001178B7">
        <w:rPr>
          <w:rFonts w:ascii="Times New Roman" w:hAnsi="Times New Roman" w:cs="Times New Roman"/>
          <w:sz w:val="24"/>
          <w:szCs w:val="24"/>
        </w:rPr>
        <w:t>propensity score matching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after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1:1 </w:t>
      </w:r>
      <w:r w:rsidR="00630476" w:rsidRPr="001178B7">
        <w:rPr>
          <w:rFonts w:ascii="Times New Roman" w:hAnsi="Times New Roman" w:cs="Times New Roman"/>
          <w:sz w:val="24"/>
          <w:szCs w:val="24"/>
        </w:rPr>
        <w:t>propensity score matching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Table 10. </w:t>
      </w:r>
      <w:r w:rsidR="00630476" w:rsidRPr="001178B7">
        <w:rPr>
          <w:rFonts w:ascii="Times New Roman" w:hAnsi="Times New Roman" w:cs="Times New Roman"/>
          <w:sz w:val="24"/>
          <w:szCs w:val="24"/>
        </w:rPr>
        <w:t>The association of TyG index with new-onset hypertension after excluding individuals with DM and/or CKD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GoBack"/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Table 11. </w:t>
      </w:r>
      <w:r w:rsidR="00630476" w:rsidRPr="001178B7">
        <w:rPr>
          <w:rFonts w:ascii="Times New Roman" w:hAnsi="Times New Roman" w:cs="Times New Roman"/>
          <w:sz w:val="24"/>
          <w:szCs w:val="24"/>
        </w:rPr>
        <w:t>The association of TyG index with new-onset hypertension after imputing the baseline missing values.</w:t>
      </w:r>
      <w:bookmarkEnd w:id="2"/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3935E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The variance inflation factor (VIF)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 xml:space="preserve">values 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for all </w:t>
      </w:r>
      <w:r w:rsidR="00630476" w:rsidRPr="001178B7">
        <w:rPr>
          <w:rFonts w:ascii="Times New Roman" w:hAnsi="Times New Roman" w:cs="Times New Roman" w:hint="eastAsia"/>
          <w:sz w:val="24"/>
          <w:szCs w:val="24"/>
        </w:rPr>
        <w:t>variables</w:t>
      </w:r>
      <w:r w:rsidR="00630476" w:rsidRPr="001178B7">
        <w:rPr>
          <w:rFonts w:ascii="Times New Roman" w:hAnsi="Times New Roman" w:cs="Times New Roman"/>
          <w:sz w:val="24"/>
          <w:szCs w:val="24"/>
        </w:rPr>
        <w:t xml:space="preserve"> in our model.</w:t>
      </w:r>
    </w:p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>: Q, quartile; TyG, triglyceride-glucose; SBP, systolic blood pressure; DBP, diastolic blood pressure; 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 TC, total cholesterol; LDL-C, low density lipoprotein cholesterol;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high sensitivity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 HbA1c, glycosylated hemoglobin A1c; FBI, fasting blood insulin; BUN, blood urea nitrogen; 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>.</w:t>
      </w:r>
    </w:p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drinking, region, urban resistance, marital status, education, occupation, dietary intake of fat, protein and carbohydrate, diabetes mellitus, eGFR, BUN, uric acid, hsCRP, hemoglobin, total protein, LDL-C, TC, HbA1c, and FBI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>.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Distribution of TyG index in the study population.</w:t>
      </w:r>
    </w:p>
    <w:p w:rsidR="00535996" w:rsidRPr="001178B7" w:rsidRDefault="003935E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="00630476"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0476" w:rsidRPr="001178B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630476" w:rsidRPr="001178B7">
        <w:rPr>
          <w:rFonts w:ascii="Times New Roman" w:hAnsi="Times New Roman" w:cs="Times New Roman"/>
          <w:b/>
          <w:sz w:val="24"/>
          <w:szCs w:val="24"/>
        </w:rPr>
        <w:t>.</w:t>
      </w:r>
      <w:r w:rsidR="00630476" w:rsidRPr="001178B7">
        <w:rPr>
          <w:rFonts w:ascii="Times New Roman" w:hAnsi="Times New Roman" w:cs="Times New Roman"/>
          <w:bCs/>
          <w:sz w:val="24"/>
          <w:szCs w:val="24"/>
        </w:rPr>
        <w:t xml:space="preserve"> E-value analysis to assess the extent of unmeasured confounding that would be required to negate the observed results.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>Supplemental Table 1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178B7">
        <w:rPr>
          <w:rFonts w:ascii="Times New Roman" w:hAnsi="Times New Roman" w:cs="Times New Roman"/>
          <w:sz w:val="24"/>
          <w:szCs w:val="24"/>
        </w:rPr>
        <w:t>Distribution of missing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781"/>
      </w:tblGrid>
      <w:tr w:rsidR="001178B7" w:rsidRPr="001178B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Characteristic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Number of participants (N=176)</w:t>
            </w:r>
          </w:p>
        </w:tc>
      </w:tr>
      <w:tr w:rsidR="001178B7" w:rsidRPr="001178B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BMI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WHR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HbA1c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BI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  <w:r w:rsidRPr="001178B7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Drinking</w:t>
            </w:r>
            <w:r w:rsidRPr="001178B7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Occupation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1178B7" w:rsidRPr="001178B7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Marital status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5996" w:rsidRPr="001178B7" w:rsidRDefault="00630476">
            <w:pPr>
              <w:spacing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8B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>: 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hemoglobin A1c; FBI, fasting blood insulin;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>LDL-C, low density lipoprotein cholesterol</w:t>
      </w:r>
      <w:r w:rsidRPr="001178B7">
        <w:rPr>
          <w:rFonts w:ascii="Times New Roman" w:hAnsi="Times New Roman" w:cs="Times New Roman" w:hint="eastAsia"/>
          <w:sz w:val="18"/>
          <w:szCs w:val="18"/>
        </w:rPr>
        <w:t>.</w:t>
      </w: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178B7">
        <w:rPr>
          <w:rFonts w:ascii="Times New Roman" w:hAnsi="Times New Roman" w:cs="Times New Roman"/>
          <w:sz w:val="24"/>
          <w:szCs w:val="24"/>
        </w:rPr>
        <w:t>B</w:t>
      </w:r>
      <w:r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excluded and included participants</w:t>
      </w:r>
      <w:r w:rsidRPr="001178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42" w:type="dxa"/>
        <w:tblLayout w:type="fixed"/>
        <w:tblLook w:val="04A0" w:firstRow="1" w:lastRow="0" w:firstColumn="1" w:lastColumn="0" w:noHBand="0" w:noVBand="1"/>
      </w:tblPr>
      <w:tblGrid>
        <w:gridCol w:w="2092"/>
        <w:gridCol w:w="1963"/>
        <w:gridCol w:w="2012"/>
        <w:gridCol w:w="2000"/>
        <w:gridCol w:w="875"/>
      </w:tblGrid>
      <w:tr w:rsidR="001178B7" w:rsidRPr="001178B7">
        <w:trPr>
          <w:trHeight w:val="284"/>
        </w:trPr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Exclude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Include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49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4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0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G index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6 (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years ol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.8 (18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.6 (2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.1 (1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39 (47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81 (50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58 (44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2.7 (1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.4 (11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4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7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, kg/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3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 (0.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 (0.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 (0.0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95 (2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09 (24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6 (28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58 (31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8 (30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80 (32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ban residence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59 (29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24 (30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35 (29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6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gion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2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93 (4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99 (42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94 (41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u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56 (58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50 (57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06 (58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20 (24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83 (28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37 (20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imary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62 (2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35 (21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7 (20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42 (43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73 (40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69 (47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53 (11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6 (10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7 (12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87 (27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7 (23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20 (30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ork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37 (25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53 (23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4 (27.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81 (4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07 (48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74 (3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3 (4.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1 (4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2 (4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303 (84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270 (80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33 (87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9 (5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3 (6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6 (5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6 (7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7 (10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9 (5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4 (2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 (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 (2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etary intake, g/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g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37.0 [1639.0, 2482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78.0 [1581.5, 2419.5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98.0 [1712.0, 2533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8.0 [48.0, 93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.00 [46.0, 90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.00 [50.0, 96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7.0 [218.0, 349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6.0 [210.0, 339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8.0 [229.0, 359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0 [49.0, 78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.00 [47.0, 77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0 [51.0, 78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s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2 [0.82, 1.89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5 [0.83, 1.97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8 [0.81, 1.8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8 [4.06, 5.39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7 [4.01, 5.4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9 [4.10, 5.37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3 [2.25, 3.46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79 [2.19, 3.46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5 [2.31, 3.45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8 [1.16, 1.63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6 [1.15, 1.62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0 [1.18, 1.6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CRP, mg/d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3.0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60 (0.9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66 (0.9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53 (0.8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G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6 (1.4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3 (1.5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28 (1.3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I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5 [7.4, 1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.1 [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9 [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Total protein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1 (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5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5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9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8 (1.6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7 (1.7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8 (1.4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2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ic acid, μ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6.0 [238.0, 362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6.0 [246.0, 373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4.0 [231.0, 3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R, ml/min/1.73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6.0 (26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1.1 (1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KD, n (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2 (10.1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2 (12.5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0 (7.6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49 (9.9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9 (12.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0 (7.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:rsidR="00535996" w:rsidRPr="001178B7" w:rsidRDefault="00630476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1178B7"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 w:rsidRPr="001178B7">
        <w:rPr>
          <w:rFonts w:ascii="Times New Roman" w:hAnsi="Times New Roman" w:cs="Times New Roman" w:hint="eastAsia"/>
          <w:bCs/>
          <w:sz w:val="18"/>
          <w:szCs w:val="18"/>
        </w:rPr>
        <w:t>R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egion was divided into nor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eilongjiang, Liaon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Beijing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do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and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Henan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, and sou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Jiangsu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gha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bei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Hunan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Chongq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izhou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and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angx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 based on the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Qinling Mountains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-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aihe Rive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r Line.</w:t>
      </w:r>
    </w:p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>: Q, quartile; TyG, triglyceride-glucose; SMD, standard mean difference; SBP, systolic blood pressure; DBP, diastolic blood pressure; 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 TC, total cholesterol; LDL-C, low density lipoprotein cholesterol; HDL-C, high density lipoprotein cholesterol;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high sensitivity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 HbA1c, glycosylated hemoglobin A1c; FBG, fasting blood glucose; FBI, fasting blood insulin; BUN, blood urea nitrogen; eGFR, estimated glomerular filtration rate; CKD, chronic kidney disease.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178B7">
        <w:rPr>
          <w:rFonts w:ascii="Times New Roman" w:hAnsi="Times New Roman" w:cs="Times New Roman"/>
          <w:sz w:val="24"/>
          <w:szCs w:val="24"/>
        </w:rPr>
        <w:t>B</w:t>
      </w:r>
      <w:r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participants stratified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by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outcome</w:t>
      </w:r>
      <w:r w:rsidRPr="001178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42" w:type="dxa"/>
        <w:tblLayout w:type="fixed"/>
        <w:tblLook w:val="04A0" w:firstRow="1" w:lastRow="0" w:firstColumn="1" w:lastColumn="0" w:noHBand="0" w:noVBand="1"/>
      </w:tblPr>
      <w:tblGrid>
        <w:gridCol w:w="2092"/>
        <w:gridCol w:w="1963"/>
        <w:gridCol w:w="2012"/>
        <w:gridCol w:w="2000"/>
        <w:gridCol w:w="875"/>
      </w:tblGrid>
      <w:tr w:rsidR="001178B7" w:rsidRPr="001178B7">
        <w:trPr>
          <w:trHeight w:val="284"/>
        </w:trPr>
        <w:tc>
          <w:tcPr>
            <w:tcW w:w="20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  <w:shd w:val="clear" w:color="auto" w:fill="FFFCF0"/>
              </w:rPr>
              <w:t>Characteristic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CF0"/>
              </w:rPr>
              <w:t>s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New-onset hypertension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No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Ye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00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89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G index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5 (0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years ol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.1 (1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3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2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58 (44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68 (43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0 (48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.4 (1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.6 (11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7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, kg/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7 (0.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6 (0.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8 (0.0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6 (28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13 (26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3 (30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80 (32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39 (30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1 (36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ban residence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35 (29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38 (30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7 (24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gion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94 (4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5 (39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49 (45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u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06 (58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44 (60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2 (54.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37 (20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3 (17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4 (29.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imary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7 (20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68 (19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9 (21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69 (47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75 (49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4 (40.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7 (12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3 (13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4 (8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arm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20 (30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93 (29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7 (35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ork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84 (27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50 (31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4 (19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employ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74 (36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5 (34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09 (42.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2 (4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1 (5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 (3.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ital stat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033 (87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54 (87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79 (89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6 (5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1 (6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 (2.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idow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9 (5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0 (4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9 (7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2 (2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 (2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 (1.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etary intake, g/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g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98.0 [1712.0, 2533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93.0 [1720.0, 2515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17.0 [1695.5, 2583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22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.0 [50.0, 96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.0 [50.0, 96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9.0 [49.0, 94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8.0 [229.0, 359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7.0 [229.0, 356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2.0 [228.5, 367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3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0 [51.0, 78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0 [51.0, 78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0 [51.0, 79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56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s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8 [0.81, 1.8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4 [0.78, 1.73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3 [0.91, 2.01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9 [4.10, 5.37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64 [4.06, 5.32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89 [4.26, 5.5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5 [2.31, 3.45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1 [2.27, 3.41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99 [2.41, 3.58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0 [1.18, 1.64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0 [1.19, 1.64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9 [1.16, 1.64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53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sCRP, mg/d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1.00, 2.0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0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2.6 (20.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53 (0.8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8 (0.7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69 (0.9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G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28 (1.3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20 (1.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9 (1.5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I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9 [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[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0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[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4.8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0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Total protein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5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0 (5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5.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03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8 (1.4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1 (1.4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59 (1.5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ic acid, μ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4.0 [231.0, 3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0.0 [227.0, 342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7.0 [240.5, 361.0]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R, ml/min/1.73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1.1 (1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5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7.4 (1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KD, n (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0 (7.6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4 (6.3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6 (11.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 mellitus, n (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0 (7.6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6 (6.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4 (11.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:rsidR="00535996" w:rsidRPr="001178B7" w:rsidRDefault="00630476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1178B7"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 w:rsidRPr="001178B7">
        <w:rPr>
          <w:rFonts w:ascii="Times New Roman" w:hAnsi="Times New Roman" w:cs="Times New Roman" w:hint="eastAsia"/>
          <w:bCs/>
          <w:sz w:val="18"/>
          <w:szCs w:val="18"/>
        </w:rPr>
        <w:t>R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egion was divided into nor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eilongjiang, Liaon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Beijing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do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and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Henan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, and sou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Jiangsu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gha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bei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Hunan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Chongq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izhou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and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angx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 based on the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Qinling Mountains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-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aihe Rive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r Line.</w:t>
      </w:r>
    </w:p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>: Q, quartile; TyG, triglyceride-glucose; SMD, standard mean difference; SBP, systolic blood pressure; DBP, diastolic blood pressure; 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 TC, total cholesterol; LDL-C, low density lipoprotein cholesterol; HDL-C, high density lipoprotein cholesterol;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high sensitivity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 HbA1c, glycosylated hemoglobin A1c; FBG, fasting blood glucose; FBI, fasting blood insulin; BUN, blood urea nitrogen; eGFR, estimated glomerular filtration rate; CKD, chronic kidney disease.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using interval censored Cox regression model</w:t>
      </w:r>
      <w:r w:rsidRPr="001178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621"/>
        <w:gridCol w:w="1286"/>
        <w:gridCol w:w="1541"/>
        <w:gridCol w:w="775"/>
        <w:gridCol w:w="1490"/>
        <w:gridCol w:w="861"/>
        <w:gridCol w:w="1455"/>
        <w:gridCol w:w="861"/>
      </w:tblGrid>
      <w:tr w:rsidR="001178B7" w:rsidRPr="001178B7"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 w:rsidR="001178B7" w:rsidRPr="001178B7"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150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0.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,450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0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8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  <w:tc>
          <w:tcPr>
            <w:tcW w:w="584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,600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21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</w:t>
      </w:r>
      <w:r w:rsidRPr="001178B7">
        <w:rPr>
          <w:rFonts w:ascii="Times New Roman" w:hAnsi="Times New Roman" w:cs="Times New Roman"/>
          <w:sz w:val="18"/>
          <w:szCs w:val="18"/>
        </w:rPr>
        <w:t>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i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region, urban resistance, marital status, education, occupation, dietary intake of fat, protein and carbohydrate, diabetes mellitus, eGFR, BUN, uric acid, hsCRP, hemoglobin, total protein, LDL-C, TC, HbA1c, and FBI. 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a</w:t>
      </w:r>
      <w:r w:rsidRPr="001178B7">
        <w:rPr>
          <w:rFonts w:ascii="Times New Roman" w:hAnsi="Times New Roman" w:cs="Times New Roman"/>
          <w:sz w:val="24"/>
          <w:szCs w:val="24"/>
        </w:rPr>
        <w:t xml:space="preserve">fter excluding the questionnaire data </w:t>
      </w:r>
      <w:r w:rsidRPr="001178B7">
        <w:rPr>
          <w:rFonts w:ascii="Times New Roman" w:hAnsi="Times New Roman" w:cs="Times New Roman" w:hint="eastAsia"/>
          <w:sz w:val="24"/>
          <w:szCs w:val="24"/>
        </w:rPr>
        <w:t>defining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hypertension</w:t>
      </w:r>
      <w:r w:rsidRPr="001178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621"/>
        <w:gridCol w:w="1286"/>
        <w:gridCol w:w="1541"/>
        <w:gridCol w:w="775"/>
        <w:gridCol w:w="1491"/>
        <w:gridCol w:w="860"/>
        <w:gridCol w:w="1455"/>
        <w:gridCol w:w="860"/>
      </w:tblGrid>
      <w:tr w:rsidR="001178B7" w:rsidRPr="001178B7"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2</w:t>
            </w:r>
          </w:p>
        </w:tc>
      </w:tr>
      <w:tr w:rsidR="001178B7" w:rsidRPr="001178B7"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209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8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2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,626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,041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5.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6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04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07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  <w:tc>
          <w:tcPr>
            <w:tcW w:w="584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,835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26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9.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07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12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</w:t>
      </w:r>
      <w:r w:rsidRPr="001178B7">
        <w:rPr>
          <w:rFonts w:ascii="Times New Roman" w:hAnsi="Times New Roman" w:cs="Times New Roman"/>
          <w:sz w:val="18"/>
          <w:szCs w:val="18"/>
        </w:rPr>
        <w:t>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i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>region, urban resistance, marital status, education, occupation, dietary intake of fat, protein and carbohydrate, diabetes mellitus, eGFR, BUN, uric acid, hsCRP, hemoglobin, total protein, LDL-C, TC, HbA1c, and FBI.</w:t>
      </w: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in participants</w:t>
      </w:r>
      <w:r w:rsidR="001C7A08" w:rsidRPr="001178B7">
        <w:rPr>
          <w:rFonts w:ascii="Times New Roman" w:hAnsi="Times New Roman" w:cs="Times New Roman" w:hint="eastAsia"/>
          <w:sz w:val="24"/>
          <w:szCs w:val="24"/>
        </w:rPr>
        <w:t xml:space="preserve"> limited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 with two follow-up visits</w:t>
      </w:r>
      <w:r w:rsidRPr="001178B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621"/>
        <w:gridCol w:w="1286"/>
        <w:gridCol w:w="1541"/>
        <w:gridCol w:w="775"/>
        <w:gridCol w:w="1491"/>
        <w:gridCol w:w="860"/>
        <w:gridCol w:w="1455"/>
        <w:gridCol w:w="860"/>
      </w:tblGrid>
      <w:tr w:rsidR="001178B7" w:rsidRPr="001178B7">
        <w:tc>
          <w:tcPr>
            <w:tcW w:w="140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621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1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2</w:t>
            </w:r>
          </w:p>
        </w:tc>
      </w:tr>
      <w:tr w:rsidR="001178B7" w:rsidRPr="001178B7">
        <w:tc>
          <w:tcPr>
            <w:tcW w:w="140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c>
          <w:tcPr>
            <w:tcW w:w="1400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936</w:t>
            </w:r>
          </w:p>
        </w:tc>
        <w:tc>
          <w:tcPr>
            <w:tcW w:w="128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86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9.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5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0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,806</w:t>
            </w:r>
          </w:p>
        </w:tc>
        <w:tc>
          <w:tcPr>
            <w:tcW w:w="128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06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6.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7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.0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55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  <w:tr w:rsidR="001178B7" w:rsidRPr="001178B7">
        <w:tc>
          <w:tcPr>
            <w:tcW w:w="1400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  <w:tc>
          <w:tcPr>
            <w:tcW w:w="621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5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1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0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62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,742</w:t>
            </w:r>
          </w:p>
        </w:tc>
        <w:tc>
          <w:tcPr>
            <w:tcW w:w="128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09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9.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4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5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05</w:t>
            </w:r>
          </w:p>
        </w:tc>
        <w:tc>
          <w:tcPr>
            <w:tcW w:w="1455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24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</w:t>
      </w:r>
      <w:r w:rsidRPr="001178B7">
        <w:rPr>
          <w:rFonts w:ascii="Times New Roman" w:hAnsi="Times New Roman" w:cs="Times New Roman"/>
          <w:sz w:val="18"/>
          <w:szCs w:val="18"/>
        </w:rPr>
        <w:t>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i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region, urban resistance, marital status, education, occupation, dietary intake of fat, protein and carbohydrate, diabetes mellitus, eGFR, BUN, uric acid, hsCRP, hemoglobin, total protein, LDL-C, TC, HbA1c, and FBI. </w:t>
      </w: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 new-onset hypertension defined by the novel diagnostic criteria</w:t>
      </w:r>
      <w:r w:rsidRPr="001178B7">
        <w:rPr>
          <w:rFonts w:ascii="Times New Roman" w:hAnsi="Times New Roman" w:cs="Times New Roman"/>
          <w:sz w:val="24"/>
          <w:szCs w:val="24"/>
        </w:rPr>
        <w:t xml:space="preserve"> (SBP/DBP: 130/80).</w:t>
      </w:r>
    </w:p>
    <w:tbl>
      <w:tblPr>
        <w:tblStyle w:val="TableGrid"/>
        <w:tblW w:w="102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621"/>
        <w:gridCol w:w="1286"/>
        <w:gridCol w:w="1541"/>
        <w:gridCol w:w="775"/>
        <w:gridCol w:w="1491"/>
        <w:gridCol w:w="860"/>
        <w:gridCol w:w="1455"/>
        <w:gridCol w:w="860"/>
      </w:tblGrid>
      <w:tr w:rsidR="001178B7" w:rsidRPr="001178B7"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2</w:t>
            </w:r>
          </w:p>
        </w:tc>
      </w:tr>
      <w:tr w:rsidR="001178B7" w:rsidRPr="001178B7"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25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1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09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876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,069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46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41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260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  <w:tc>
          <w:tcPr>
            <w:tcW w:w="584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,501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34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36.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45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9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84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</w:t>
      </w:r>
      <w:r w:rsidRPr="001178B7">
        <w:rPr>
          <w:rFonts w:ascii="Times New Roman" w:hAnsi="Times New Roman" w:cs="Times New Roman"/>
          <w:sz w:val="18"/>
          <w:szCs w:val="18"/>
        </w:rPr>
        <w:t>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i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region, urban resistance, marital status, education, occupation, dietary intake of fat, protein and carbohydrate, diabetes mellitus, eGFR, BUN, uric acid, hsCRP, hemoglobin, total protein, LDL-C, TC, HbA1c, and FBI. </w:t>
      </w: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535996">
      <w:pPr>
        <w:rPr>
          <w:rFonts w:ascii="Times New Roman" w:hAnsi="Times New Roman" w:cs="Times New Roman"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178B7">
        <w:rPr>
          <w:rFonts w:ascii="Times New Roman" w:hAnsi="Times New Roman" w:cs="Times New Roman"/>
          <w:sz w:val="24"/>
          <w:szCs w:val="24"/>
        </w:rPr>
        <w:t>B</w:t>
      </w:r>
      <w:r w:rsidRPr="001178B7">
        <w:rPr>
          <w:rFonts w:ascii="Times New Roman" w:hAnsi="Times New Roman" w:cs="Times New Roman" w:hint="eastAsia"/>
          <w:sz w:val="24"/>
          <w:szCs w:val="24"/>
        </w:rPr>
        <w:t>aseline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characteristics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of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participants stratified by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quartiles </w:t>
      </w:r>
      <w:r w:rsidRPr="001178B7">
        <w:rPr>
          <w:rFonts w:ascii="Times New Roman" w:hAnsi="Times New Roman" w:cs="Times New Roman"/>
          <w:sz w:val="24"/>
          <w:szCs w:val="24"/>
        </w:rPr>
        <w:t xml:space="preserve">after 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1:1 </w:t>
      </w:r>
      <w:r w:rsidRPr="001178B7">
        <w:rPr>
          <w:rFonts w:ascii="Times New Roman" w:hAnsi="Times New Roman" w:cs="Times New Roman"/>
          <w:sz w:val="24"/>
          <w:szCs w:val="24"/>
        </w:rPr>
        <w:t>propensity score matching.</w:t>
      </w:r>
    </w:p>
    <w:tbl>
      <w:tblPr>
        <w:tblW w:w="8792" w:type="dxa"/>
        <w:tblLayout w:type="fixed"/>
        <w:tblLook w:val="04A0" w:firstRow="1" w:lastRow="0" w:firstColumn="1" w:lastColumn="0" w:noHBand="0" w:noVBand="1"/>
      </w:tblPr>
      <w:tblGrid>
        <w:gridCol w:w="2092"/>
        <w:gridCol w:w="1963"/>
        <w:gridCol w:w="2012"/>
        <w:gridCol w:w="2000"/>
        <w:gridCol w:w="725"/>
      </w:tblGrid>
      <w:tr w:rsidR="001178B7" w:rsidRPr="001178B7">
        <w:trPr>
          <w:trHeight w:val="284"/>
        </w:trPr>
        <w:tc>
          <w:tcPr>
            <w:tcW w:w="20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  <w:shd w:val="clear" w:color="auto" w:fill="FFFCF0"/>
              </w:rPr>
              <w:t>Characteristic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TyG index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verall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Q1 (</w:t>
            </w: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≤8.1</w:t>
            </w: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Q2-Q4 (&gt;</w:t>
            </w: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8.1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D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86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9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93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yG index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0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80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, years ol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13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le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7 (42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3 (42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14 (41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.6 (1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.5 (11.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4.7 (11.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BP, mmHg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7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8 (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5 (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.0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, kg/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8 (2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 (0.0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 (0.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5 (0.0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13 (25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62 (26.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1 (25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ing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8 (30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0 (30.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98 (30.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ban residence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2 (22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7 (22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5 (22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gion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*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r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60 (43.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28 (43.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2 (43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ut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26 (56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5 (56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1 (56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duc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lliterac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330 (25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159 (24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171 (26.7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imary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667 (52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335 (52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332 (51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iddle schoo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285 (22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147 (22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138 (21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34 (11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 (11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8 (11.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ccupation, n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5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F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m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17 (36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7 (36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60 (36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W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rk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9 (28.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6 (28.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73 (27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U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mploy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0 (31.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4 (30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16 (31.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0 (4.5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 (4.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4 (4.4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i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tal stat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M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748 (88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1 (87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77 (88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U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6 (5.8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(6.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 (5.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W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dow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8 (4.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3 (4.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5 (4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O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her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4 (1.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 (1.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 (1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etary intake, g/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53599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erg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02.5 [1740.0, 2539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89.0 [1728.0, 2539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109.0 [1749.0, 2539.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a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0.0 [51.0, 97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9.0 [50.0, 97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1.0 [52.0, 97.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rbohydra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9.0 [22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361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9.0 [229.0, 359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88.0 [230.0, 363.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tei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3.0 [51.0, 79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.0 [50.0, 79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5.0 [51.00, 78.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9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TC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34 [3.87, 4.88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34 [3.89, 4.86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36 [3.84, 4.92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7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-C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3 [2.20, 3.11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5 [2.24, 3.11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61 [2.17, 3.11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2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-C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7 [1.26, 1.71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6 [1.38, 1.82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6 [1.17, 1.6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4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s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P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mg/d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 [0.00, 2.0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moglobin, 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.2 (21.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.3 (20.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7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21.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bA1c, %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7 (0.51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6 (0.5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38 (0.5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5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BI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[6.3, 11.7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.2 [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11.1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[6.7, 12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3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otal protein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g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4.9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6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N, m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0 (1.50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0 (1.5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0 (1.4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ic acid, μmol/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8.0 [212.0, 311.0]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9.0 [213.0, 312.0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7.0 [212.0, 310.0]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GFR, ml/min/1.73m</w:t>
            </w:r>
            <w:r w:rsidRPr="001178B7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.5 (15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.3 (14.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3.7 (15.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KD, n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8 (5.4)</w:t>
            </w: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9 (4.9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 (5.9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 w:rsidR="001178B7" w:rsidRPr="001178B7">
        <w:trPr>
          <w:trHeight w:val="284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abetes mellitus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, n</w:t>
            </w: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5 (1.8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 (1.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 (2.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5996" w:rsidRPr="001178B7" w:rsidRDefault="0063047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1178B7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38</w:t>
            </w:r>
          </w:p>
        </w:tc>
      </w:tr>
    </w:tbl>
    <w:p w:rsidR="00535996" w:rsidRPr="001178B7" w:rsidRDefault="00630476">
      <w:pPr>
        <w:widowControl/>
        <w:jc w:val="left"/>
        <w:rPr>
          <w:rFonts w:ascii="Times New Roman" w:hAnsi="Times New Roman" w:cs="Times New Roman"/>
          <w:b/>
          <w:sz w:val="18"/>
          <w:szCs w:val="18"/>
          <w:vertAlign w:val="superscript"/>
        </w:rPr>
      </w:pPr>
      <w:r w:rsidRPr="001178B7">
        <w:rPr>
          <w:rFonts w:ascii="Times New Roman" w:hAnsi="Times New Roman" w:cs="Times New Roman" w:hint="eastAsia"/>
          <w:bCs/>
          <w:sz w:val="18"/>
          <w:szCs w:val="18"/>
          <w:vertAlign w:val="superscript"/>
        </w:rPr>
        <w:t>*</w:t>
      </w:r>
      <w:r w:rsidRPr="001178B7">
        <w:rPr>
          <w:rFonts w:ascii="Times New Roman" w:hAnsi="Times New Roman" w:cs="Times New Roman" w:hint="eastAsia"/>
          <w:bCs/>
          <w:sz w:val="18"/>
          <w:szCs w:val="18"/>
        </w:rPr>
        <w:t>R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egion was divided into nor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eilongjiang, Liaon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Beijing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do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and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Henan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, and south (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Jiangsu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Shangha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bei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Hunan,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Chongqing,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izhou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 xml:space="preserve">, and 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Guangxi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) based on the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 xml:space="preserve"> Qinling Mountains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-</w:t>
      </w:r>
      <w:r w:rsidRPr="001178B7">
        <w:rPr>
          <w:rFonts w:ascii="Times New Roman" w:eastAsia="HelveticaNeue-Condensed" w:hAnsi="Times New Roman" w:cs="Times New Roman"/>
          <w:kern w:val="0"/>
          <w:sz w:val="18"/>
          <w:szCs w:val="18"/>
          <w:lang w:bidi="ar"/>
        </w:rPr>
        <w:t>Huaihe Rive</w:t>
      </w:r>
      <w:r w:rsidRPr="001178B7">
        <w:rPr>
          <w:rFonts w:ascii="Times New Roman" w:eastAsia="HelveticaNeue-Condensed" w:hAnsi="Times New Roman" w:cs="Times New Roman" w:hint="eastAsia"/>
          <w:kern w:val="0"/>
          <w:sz w:val="18"/>
          <w:szCs w:val="18"/>
          <w:lang w:bidi="ar"/>
        </w:rPr>
        <w:t>r Line.</w:t>
      </w:r>
    </w:p>
    <w:p w:rsidR="00535996" w:rsidRPr="001178B7" w:rsidRDefault="00630476">
      <w:pPr>
        <w:spacing w:afterLines="50" w:after="156"/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>: Q, quartile; TyG, triglyceride-glucose; SMD, standard mean difference; SBP, systolic blood pressure; DBP, diastolic blood pressure; 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HR, waist hip ratio; TC, total cholesterol; LDL-C, low density lipoprotein cholesterol; HDL-C, high density lipoprotein cholesterol;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high sensitivity </w:t>
      </w:r>
      <w:r w:rsidRPr="001178B7">
        <w:rPr>
          <w:rFonts w:ascii="Times New Roman" w:eastAsia="SimSun" w:hAnsi="Times New Roman" w:cs="Times New Roman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 HbA1c, glycosylated hemoglobin A1c; FBI, fasting blood insulin; BUN, blood urea nitrogen; eGFR, estimated glomerular filtration rate; CKD, chronic kidney disease.</w:t>
      </w: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9.</w:t>
      </w:r>
      <w:r w:rsidRPr="001178B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 </w:t>
      </w:r>
      <w:r w:rsidRPr="001178B7">
        <w:rPr>
          <w:rFonts w:ascii="Times New Roman" w:hAnsi="Times New Roman" w:cs="Times New Roman" w:hint="eastAsia"/>
          <w:sz w:val="24"/>
          <w:szCs w:val="24"/>
        </w:rPr>
        <w:t>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after 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1:1 </w:t>
      </w:r>
      <w:r w:rsidRPr="001178B7">
        <w:rPr>
          <w:rFonts w:ascii="Times New Roman" w:hAnsi="Times New Roman" w:cs="Times New Roman"/>
          <w:sz w:val="24"/>
          <w:szCs w:val="24"/>
        </w:rPr>
        <w:t>propensity score matching.</w:t>
      </w:r>
    </w:p>
    <w:tbl>
      <w:tblPr>
        <w:tblStyle w:val="TableGrid"/>
        <w:tblW w:w="10212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621"/>
        <w:gridCol w:w="1286"/>
        <w:gridCol w:w="1542"/>
        <w:gridCol w:w="774"/>
        <w:gridCol w:w="1491"/>
        <w:gridCol w:w="860"/>
        <w:gridCol w:w="1390"/>
        <w:gridCol w:w="849"/>
      </w:tblGrid>
      <w:tr w:rsidR="001178B7" w:rsidRPr="001178B7"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 w:rsidR="001178B7" w:rsidRPr="001178B7"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c>
          <w:tcPr>
            <w:tcW w:w="10212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993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93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3.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51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993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8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0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9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1397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  <w:tc>
          <w:tcPr>
            <w:tcW w:w="584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,986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2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6.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397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HbA1c, </w:t>
      </w:r>
      <w:r w:rsidRPr="001178B7">
        <w:rPr>
          <w:rFonts w:ascii="Times New Roman" w:hAnsi="Times New Roman" w:cs="Times New Roman"/>
          <w:sz w:val="18"/>
          <w:szCs w:val="18"/>
        </w:rPr>
        <w:t>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i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region, urban resistance, marital status, education, occupation, dietary intake of fat, protein and carbohydrate, diabetes mellitus, eGFR, BUN, uric acid, hsCRP, hemoglobin, total protein, LDL-C, TC, HbA1c, and FBI. </w:t>
      </w: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10.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 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 after excluding individuals with DM and/or CKD.</w:t>
      </w:r>
    </w:p>
    <w:tbl>
      <w:tblPr>
        <w:tblStyle w:val="TableGrid"/>
        <w:tblW w:w="10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584"/>
        <w:gridCol w:w="1290"/>
        <w:gridCol w:w="1550"/>
        <w:gridCol w:w="776"/>
        <w:gridCol w:w="1499"/>
        <w:gridCol w:w="862"/>
        <w:gridCol w:w="1463"/>
        <w:gridCol w:w="862"/>
      </w:tblGrid>
      <w:tr w:rsidR="001178B7" w:rsidRPr="001178B7">
        <w:trPr>
          <w:jc w:val="center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rPr>
          <w:jc w:val="center"/>
        </w:trPr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988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6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7.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961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94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9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1178B7" w:rsidRPr="001178B7">
        <w:trPr>
          <w:trHeight w:val="90"/>
          <w:jc w:val="center"/>
        </w:trPr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949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62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DM, diabetes mellitus; CKD, chronic kidney disease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/>
          <w:sz w:val="18"/>
          <w:szCs w:val="18"/>
        </w:rPr>
        <w:t>HbA1c, 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wa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bookmarkStart w:id="3" w:name="OLE_LINK2"/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>region, urban resistance, marital status, education, occupation, dietary intake of fat, protein and carbohydrate, eGFR, BUN, uric acid, hsCRP, hemoglobin, total protein, LDL-C, TC, HbA1c, and FBI.</w:t>
      </w:r>
    </w:p>
    <w:bookmarkEnd w:id="3"/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8560C" w:rsidRPr="001178B7" w:rsidRDefault="007856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8560C" w:rsidRPr="001178B7" w:rsidRDefault="007856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8560C" w:rsidRPr="001178B7" w:rsidRDefault="007856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78560C" w:rsidRPr="001178B7" w:rsidRDefault="0078560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53599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5996" w:rsidRPr="001178B7" w:rsidRDefault="006304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8B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 w:rsidRPr="001178B7">
        <w:rPr>
          <w:rFonts w:ascii="Times New Roman" w:hAnsi="Times New Roman" w:cs="Times New Roman"/>
          <w:b/>
          <w:bCs/>
          <w:sz w:val="24"/>
          <w:szCs w:val="24"/>
        </w:rPr>
        <w:t>11.</w:t>
      </w:r>
      <w:r w:rsidRPr="001178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78B7">
        <w:rPr>
          <w:rFonts w:ascii="Times New Roman" w:hAnsi="Times New Roman" w:cs="Times New Roman"/>
          <w:sz w:val="24"/>
          <w:szCs w:val="24"/>
        </w:rPr>
        <w:t xml:space="preserve">The </w:t>
      </w:r>
      <w:r w:rsidRPr="001178B7">
        <w:rPr>
          <w:rFonts w:ascii="Times New Roman" w:hAnsi="Times New Roman" w:cs="Times New Roman" w:hint="eastAsia"/>
          <w:sz w:val="24"/>
          <w:szCs w:val="24"/>
        </w:rPr>
        <w:t>association</w:t>
      </w:r>
      <w:r w:rsidRPr="001178B7">
        <w:rPr>
          <w:rFonts w:ascii="Times New Roman" w:hAnsi="Times New Roman" w:cs="Times New Roman"/>
          <w:sz w:val="24"/>
          <w:szCs w:val="24"/>
        </w:rPr>
        <w:t xml:space="preserve"> of</w:t>
      </w:r>
      <w:r w:rsidRPr="001178B7">
        <w:rPr>
          <w:rFonts w:ascii="Times New Roman" w:hAnsi="Times New Roman" w:cs="Times New Roman" w:hint="eastAsia"/>
          <w:sz w:val="24"/>
          <w:szCs w:val="24"/>
        </w:rPr>
        <w:t xml:space="preserve"> TyG index</w:t>
      </w:r>
      <w:r w:rsidRPr="001178B7">
        <w:rPr>
          <w:rFonts w:ascii="Times New Roman" w:hAnsi="Times New Roman" w:cs="Times New Roman"/>
          <w:sz w:val="24"/>
          <w:szCs w:val="24"/>
        </w:rPr>
        <w:t xml:space="preserve"> with </w:t>
      </w:r>
      <w:r w:rsidRPr="001178B7">
        <w:rPr>
          <w:rFonts w:ascii="Times New Roman" w:hAnsi="Times New Roman" w:cs="Times New Roman" w:hint="eastAsia"/>
          <w:sz w:val="24"/>
          <w:szCs w:val="24"/>
        </w:rPr>
        <w:t>new-onset hypertension after imputing the baseline missing values.</w:t>
      </w:r>
    </w:p>
    <w:tbl>
      <w:tblPr>
        <w:tblStyle w:val="TableGrid"/>
        <w:tblW w:w="10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584"/>
        <w:gridCol w:w="1290"/>
        <w:gridCol w:w="1550"/>
        <w:gridCol w:w="776"/>
        <w:gridCol w:w="1499"/>
        <w:gridCol w:w="862"/>
        <w:gridCol w:w="1463"/>
        <w:gridCol w:w="862"/>
      </w:tblGrid>
      <w:tr w:rsidR="001178B7" w:rsidRPr="001178B7">
        <w:trPr>
          <w:jc w:val="center"/>
        </w:trPr>
        <w:tc>
          <w:tcPr>
            <w:tcW w:w="1403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yG index</w:t>
            </w:r>
          </w:p>
        </w:tc>
        <w:tc>
          <w:tcPr>
            <w:tcW w:w="584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otal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bottom w:val="nil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 of 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ents</w:t>
            </w:r>
          </w:p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(incident rate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4" w:space="0" w:color="auto"/>
            </w:tcBorders>
          </w:tcPr>
          <w:p w:rsidR="00535996" w:rsidRPr="001178B7" w:rsidRDefault="0053599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R (95% CI)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value</w:t>
            </w:r>
          </w:p>
        </w:tc>
      </w:tr>
      <w:tr w:rsidR="001178B7" w:rsidRPr="001178B7">
        <w:trPr>
          <w:jc w:val="center"/>
        </w:trPr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ategories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≤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194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0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1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776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  <w:tc>
          <w:tcPr>
            <w:tcW w:w="862" w:type="dxa"/>
          </w:tcPr>
          <w:p w:rsidR="00535996" w:rsidRPr="001178B7" w:rsidRDefault="0053599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Q2-Q4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&gt;8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.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3582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51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178B7" w:rsidRPr="001178B7">
        <w:trPr>
          <w:trHeight w:val="90"/>
          <w:jc w:val="center"/>
        </w:trPr>
        <w:tc>
          <w:tcPr>
            <w:tcW w:w="10289" w:type="dxa"/>
            <w:gridSpan w:val="9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1178B7" w:rsidRPr="001178B7">
        <w:trPr>
          <w:jc w:val="center"/>
        </w:trPr>
        <w:tc>
          <w:tcPr>
            <w:tcW w:w="1403" w:type="dxa"/>
          </w:tcPr>
          <w:p w:rsidR="00535996" w:rsidRPr="001178B7" w:rsidRDefault="006304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Per 1.0 increase</w:t>
            </w:r>
          </w:p>
        </w:tc>
        <w:tc>
          <w:tcPr>
            <w:tcW w:w="584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4776</w:t>
            </w:r>
          </w:p>
        </w:tc>
        <w:tc>
          <w:tcPr>
            <w:tcW w:w="129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71 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0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99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63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1.26</w:t>
            </w: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2" w:type="dxa"/>
          </w:tcPr>
          <w:p w:rsidR="00535996" w:rsidRPr="001178B7" w:rsidRDefault="006304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8B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178B7">
              <w:rPr>
                <w:rFonts w:ascii="Times New Roman" w:hAnsi="Times New Roman" w:cs="Times New Roman" w:hint="eastAsia"/>
                <w:sz w:val="18"/>
                <w:szCs w:val="18"/>
              </w:rPr>
              <w:t>027</w:t>
            </w:r>
          </w:p>
        </w:tc>
      </w:tr>
    </w:tbl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1178B7">
        <w:rPr>
          <w:rFonts w:ascii="Times New Roman" w:hAnsi="Times New Roman" w:cs="Times New Roman"/>
          <w:sz w:val="18"/>
          <w:szCs w:val="18"/>
        </w:rPr>
        <w:t xml:space="preserve">: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TyG, </w:t>
      </w:r>
      <w:r w:rsidRPr="001178B7">
        <w:rPr>
          <w:rFonts w:ascii="Times New Roman" w:hAnsi="Times New Roman" w:cs="Times New Roman"/>
          <w:sz w:val="18"/>
          <w:szCs w:val="18"/>
        </w:rPr>
        <w:t>triglyceride-glucose</w:t>
      </w:r>
      <w:r w:rsidRPr="001178B7">
        <w:rPr>
          <w:rFonts w:ascii="Times New Roman" w:hAnsi="Times New Roman" w:cs="Times New Roman" w:hint="eastAsia"/>
          <w:sz w:val="18"/>
          <w:szCs w:val="18"/>
        </w:rPr>
        <w:t>; Q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quar</w:t>
      </w:r>
      <w:r w:rsidRPr="001178B7">
        <w:rPr>
          <w:rFonts w:ascii="Times New Roman" w:hAnsi="Times New Roman" w:cs="Times New Roman"/>
          <w:sz w:val="18"/>
          <w:szCs w:val="18"/>
        </w:rPr>
        <w:t>tile; HR, hazard ratio; CI, confidence interval; Ref, referenc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1178B7">
        <w:rPr>
          <w:rFonts w:ascii="Times New Roman" w:hAnsi="Times New Roman" w:cs="Times New Roman"/>
          <w:sz w:val="18"/>
          <w:szCs w:val="18"/>
        </w:rPr>
        <w:t>BMI, body mass index;</w:t>
      </w:r>
      <w:r w:rsidRPr="001178B7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WHR, waist hip ratio; 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SBP, systolic blood pressure; DBP, diastolic blood pressure; </w:t>
      </w:r>
      <w:r w:rsidRPr="001178B7">
        <w:rPr>
          <w:rFonts w:ascii="Times New Roman" w:hAnsi="Times New Roman" w:cs="Times New Roman"/>
          <w:sz w:val="18"/>
          <w:szCs w:val="18"/>
        </w:rPr>
        <w:t>eGFR, estimated glomerular filtration rate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; BUN, blood urea nitrogen;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hsCRP</w:t>
      </w:r>
      <w:r w:rsidRPr="001178B7">
        <w:rPr>
          <w:rFonts w:ascii="Times New Roman" w:hAnsi="Times New Roman" w:cs="Times New Roman"/>
          <w:sz w:val="18"/>
          <w:szCs w:val="18"/>
        </w:rPr>
        <w:t xml:space="preserve">, </w:t>
      </w:r>
      <w:r w:rsidRPr="001178B7">
        <w:rPr>
          <w:rFonts w:ascii="Times New Roman" w:hAnsi="Times New Roman" w:cs="Times New Roman" w:hint="eastAsia"/>
          <w:sz w:val="18"/>
          <w:szCs w:val="18"/>
        </w:rPr>
        <w:t>high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</w:rPr>
        <w:t>sensitivity</w:t>
      </w:r>
      <w:r w:rsidRPr="001178B7">
        <w:rPr>
          <w:rFonts w:ascii="Times New Roman" w:hAnsi="Times New Roman" w:cs="Times New Roman"/>
          <w:sz w:val="18"/>
          <w:szCs w:val="18"/>
        </w:rPr>
        <w:t xml:space="preserve"> </w:t>
      </w:r>
      <w:r w:rsidRPr="001178B7">
        <w:rPr>
          <w:rFonts w:ascii="Times New Roman" w:eastAsia="SimSun" w:hAnsi="Times New Roman" w:cs="Times New Roman" w:hint="eastAsia"/>
          <w:kern w:val="0"/>
          <w:sz w:val="18"/>
          <w:szCs w:val="18"/>
        </w:rPr>
        <w:t>C reactive protein</w:t>
      </w:r>
      <w:r w:rsidRPr="001178B7">
        <w:rPr>
          <w:rFonts w:ascii="Times New Roman" w:hAnsi="Times New Roman" w:cs="Times New Roman"/>
          <w:sz w:val="18"/>
          <w:szCs w:val="18"/>
        </w:rPr>
        <w:t>;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178B7">
        <w:rPr>
          <w:rFonts w:ascii="Times New Roman" w:hAnsi="Times New Roman" w:cs="Times New Roman" w:hint="eastAsia"/>
          <w:sz w:val="18"/>
          <w:szCs w:val="18"/>
          <w:shd w:val="clear" w:color="auto" w:fill="FFFFFF"/>
        </w:rPr>
        <w:t xml:space="preserve">LDL-C, low density lipoprotein cholesterol; TC, total cholesterol; </w:t>
      </w:r>
      <w:r w:rsidRPr="001178B7">
        <w:rPr>
          <w:rFonts w:ascii="Times New Roman" w:hAnsi="Times New Roman" w:cs="Times New Roman"/>
          <w:sz w:val="18"/>
          <w:szCs w:val="18"/>
        </w:rPr>
        <w:t>HbA1c, glycosylated hemoglobin A1c</w:t>
      </w:r>
      <w:r w:rsidRPr="001178B7">
        <w:rPr>
          <w:rFonts w:ascii="Times New Roman" w:hAnsi="Times New Roman" w:cs="Times New Roman" w:hint="eastAsia"/>
          <w:sz w:val="18"/>
          <w:szCs w:val="18"/>
        </w:rPr>
        <w:t>; FBI, fasting blood insulin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1178B7">
        <w:rPr>
          <w:rFonts w:ascii="Times New Roman" w:hAnsi="Times New Roman" w:cs="Times New Roman" w:hint="eastAsia"/>
          <w:sz w:val="18"/>
          <w:szCs w:val="18"/>
        </w:rPr>
        <w:t xml:space="preserve">Incident rate was presented as per 1000 person-years of follow-up. 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1</w:t>
      </w:r>
      <w:r w:rsidRPr="001178B7">
        <w:rPr>
          <w:rFonts w:ascii="Times New Roman" w:hAnsi="Times New Roman" w:cs="Times New Roman"/>
          <w:sz w:val="18"/>
          <w:szCs w:val="18"/>
        </w:rPr>
        <w:t xml:space="preserve">: adjusted for sex, age, </w:t>
      </w:r>
      <w:r w:rsidRPr="001178B7">
        <w:rPr>
          <w:rFonts w:ascii="Times New Roman" w:hAnsi="Times New Roman" w:cs="Times New Roman" w:hint="eastAsia"/>
          <w:sz w:val="18"/>
          <w:szCs w:val="18"/>
        </w:rPr>
        <w:t>BMI, WHR, SBP, DBP, smoking, and drinking.</w:t>
      </w:r>
    </w:p>
    <w:p w:rsidR="00535996" w:rsidRPr="001178B7" w:rsidRDefault="00630476">
      <w:pPr>
        <w:rPr>
          <w:rFonts w:ascii="Times New Roman" w:hAnsi="Times New Roman" w:cs="Times New Roman"/>
          <w:sz w:val="18"/>
          <w:szCs w:val="18"/>
        </w:rPr>
      </w:pPr>
      <w:r w:rsidRPr="001178B7">
        <w:rPr>
          <w:rFonts w:ascii="Times New Roman" w:hAnsi="Times New Roman" w:cs="Times New Roman"/>
          <w:b/>
          <w:sz w:val="18"/>
          <w:szCs w:val="18"/>
        </w:rPr>
        <w:t>Model2 (Full model)</w:t>
      </w:r>
      <w:r w:rsidRPr="001178B7">
        <w:rPr>
          <w:rFonts w:ascii="Times New Roman" w:hAnsi="Times New Roman" w:cs="Times New Roman"/>
          <w:sz w:val="18"/>
          <w:szCs w:val="18"/>
        </w:rPr>
        <w:t xml:space="preserve">: Model1+further adjusted for </w:t>
      </w:r>
      <w:r w:rsidRPr="001178B7">
        <w:rPr>
          <w:rFonts w:ascii="Times New Roman" w:hAnsi="Times New Roman" w:cs="Times New Roman" w:hint="eastAsia"/>
          <w:sz w:val="18"/>
          <w:szCs w:val="18"/>
        </w:rPr>
        <w:t>region, urban resistance, marital status, education, occupation, dietary intake of fat, protein and carbohydrate, eGFR, diabetes mellitus, BUN, uric acid, hsCRP, hemoglobin, total protein, LDL-C, TC, HbA1c, and FBI.</w:t>
      </w:r>
    </w:p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535996" w:rsidRPr="001178B7" w:rsidRDefault="00535996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5996" w:rsidRPr="001178B7" w:rsidSect="001178B7">
      <w:pgSz w:w="1247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639" w:rsidRDefault="00744639" w:rsidP="0046214A">
      <w:r>
        <w:separator/>
      </w:r>
    </w:p>
  </w:endnote>
  <w:endnote w:type="continuationSeparator" w:id="0">
    <w:p w:rsidR="00744639" w:rsidRDefault="00744639" w:rsidP="004621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Neue-Condensed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639" w:rsidRDefault="00744639" w:rsidP="0046214A">
      <w:r>
        <w:separator/>
      </w:r>
    </w:p>
  </w:footnote>
  <w:footnote w:type="continuationSeparator" w:id="0">
    <w:p w:rsidR="00744639" w:rsidRDefault="00744639" w:rsidP="004621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6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g4MjUyZWFiZjE3NjY4YTNiODI0OTE0ZjRlYzRkNzAifQ=="/>
  </w:docVars>
  <w:rsids>
    <w:rsidRoot w:val="007203D3"/>
    <w:rsid w:val="00000AEA"/>
    <w:rsid w:val="00001DA1"/>
    <w:rsid w:val="00033869"/>
    <w:rsid w:val="00034A1F"/>
    <w:rsid w:val="0004037C"/>
    <w:rsid w:val="00055CCD"/>
    <w:rsid w:val="0006639E"/>
    <w:rsid w:val="000727C3"/>
    <w:rsid w:val="000750D9"/>
    <w:rsid w:val="0008224E"/>
    <w:rsid w:val="00082271"/>
    <w:rsid w:val="00085100"/>
    <w:rsid w:val="0008593F"/>
    <w:rsid w:val="000A2DE6"/>
    <w:rsid w:val="000A3410"/>
    <w:rsid w:val="000B5C2D"/>
    <w:rsid w:val="000D7395"/>
    <w:rsid w:val="00102994"/>
    <w:rsid w:val="00107360"/>
    <w:rsid w:val="00110D1A"/>
    <w:rsid w:val="001178B7"/>
    <w:rsid w:val="00117D68"/>
    <w:rsid w:val="0012631F"/>
    <w:rsid w:val="00134EF8"/>
    <w:rsid w:val="00135E74"/>
    <w:rsid w:val="00136CDC"/>
    <w:rsid w:val="00136FBF"/>
    <w:rsid w:val="00140F63"/>
    <w:rsid w:val="00146609"/>
    <w:rsid w:val="00167023"/>
    <w:rsid w:val="00173386"/>
    <w:rsid w:val="00182B9C"/>
    <w:rsid w:val="001841EC"/>
    <w:rsid w:val="001A4619"/>
    <w:rsid w:val="001B0E3A"/>
    <w:rsid w:val="001C7A08"/>
    <w:rsid w:val="001F714A"/>
    <w:rsid w:val="001F7F86"/>
    <w:rsid w:val="00213928"/>
    <w:rsid w:val="00221E47"/>
    <w:rsid w:val="002276A5"/>
    <w:rsid w:val="0023466F"/>
    <w:rsid w:val="002435D1"/>
    <w:rsid w:val="002517D8"/>
    <w:rsid w:val="002538A3"/>
    <w:rsid w:val="00254803"/>
    <w:rsid w:val="00257F8D"/>
    <w:rsid w:val="00260AE0"/>
    <w:rsid w:val="00270AE0"/>
    <w:rsid w:val="0027303D"/>
    <w:rsid w:val="00284BC2"/>
    <w:rsid w:val="002947AC"/>
    <w:rsid w:val="002967DC"/>
    <w:rsid w:val="002C3D24"/>
    <w:rsid w:val="002C45B0"/>
    <w:rsid w:val="002C4816"/>
    <w:rsid w:val="002D34D9"/>
    <w:rsid w:val="002D4DDB"/>
    <w:rsid w:val="002D5A04"/>
    <w:rsid w:val="002F1154"/>
    <w:rsid w:val="002F3624"/>
    <w:rsid w:val="00311411"/>
    <w:rsid w:val="003212A7"/>
    <w:rsid w:val="00324A30"/>
    <w:rsid w:val="003314D4"/>
    <w:rsid w:val="003434EE"/>
    <w:rsid w:val="00347906"/>
    <w:rsid w:val="0035103A"/>
    <w:rsid w:val="00363430"/>
    <w:rsid w:val="00365AAE"/>
    <w:rsid w:val="00370833"/>
    <w:rsid w:val="00382259"/>
    <w:rsid w:val="003935E8"/>
    <w:rsid w:val="00396BE9"/>
    <w:rsid w:val="00397688"/>
    <w:rsid w:val="003A035C"/>
    <w:rsid w:val="003A64DF"/>
    <w:rsid w:val="003A69F6"/>
    <w:rsid w:val="003B1AF6"/>
    <w:rsid w:val="003B3F06"/>
    <w:rsid w:val="003C1D01"/>
    <w:rsid w:val="003C293D"/>
    <w:rsid w:val="003D1ADB"/>
    <w:rsid w:val="003E0894"/>
    <w:rsid w:val="003F5C6E"/>
    <w:rsid w:val="004023D3"/>
    <w:rsid w:val="00403028"/>
    <w:rsid w:val="004050F1"/>
    <w:rsid w:val="00407B98"/>
    <w:rsid w:val="004118BD"/>
    <w:rsid w:val="00415B09"/>
    <w:rsid w:val="00427BED"/>
    <w:rsid w:val="00430156"/>
    <w:rsid w:val="00431E9C"/>
    <w:rsid w:val="0045208C"/>
    <w:rsid w:val="00454FC2"/>
    <w:rsid w:val="0046214A"/>
    <w:rsid w:val="004668C2"/>
    <w:rsid w:val="00472B5B"/>
    <w:rsid w:val="004963C8"/>
    <w:rsid w:val="004A12B7"/>
    <w:rsid w:val="004D16D5"/>
    <w:rsid w:val="004D3861"/>
    <w:rsid w:val="004D6899"/>
    <w:rsid w:val="004D6D5C"/>
    <w:rsid w:val="004E642E"/>
    <w:rsid w:val="004F2727"/>
    <w:rsid w:val="005226E5"/>
    <w:rsid w:val="00533515"/>
    <w:rsid w:val="00533603"/>
    <w:rsid w:val="00535996"/>
    <w:rsid w:val="00536BC4"/>
    <w:rsid w:val="005611E2"/>
    <w:rsid w:val="00564673"/>
    <w:rsid w:val="005676EF"/>
    <w:rsid w:val="005716F9"/>
    <w:rsid w:val="00573299"/>
    <w:rsid w:val="00573493"/>
    <w:rsid w:val="005837A5"/>
    <w:rsid w:val="00583B39"/>
    <w:rsid w:val="00587E8A"/>
    <w:rsid w:val="005912D1"/>
    <w:rsid w:val="005A1822"/>
    <w:rsid w:val="005F5170"/>
    <w:rsid w:val="005F6840"/>
    <w:rsid w:val="006020EA"/>
    <w:rsid w:val="00604994"/>
    <w:rsid w:val="006117F8"/>
    <w:rsid w:val="00614CB7"/>
    <w:rsid w:val="00625C35"/>
    <w:rsid w:val="00630476"/>
    <w:rsid w:val="006370A7"/>
    <w:rsid w:val="0064683E"/>
    <w:rsid w:val="00650B71"/>
    <w:rsid w:val="0067585B"/>
    <w:rsid w:val="00677001"/>
    <w:rsid w:val="00680BC4"/>
    <w:rsid w:val="00684018"/>
    <w:rsid w:val="0068466C"/>
    <w:rsid w:val="00684EE7"/>
    <w:rsid w:val="006954BF"/>
    <w:rsid w:val="006A0E2A"/>
    <w:rsid w:val="006A4136"/>
    <w:rsid w:val="006A621E"/>
    <w:rsid w:val="006A657A"/>
    <w:rsid w:val="006B0D4E"/>
    <w:rsid w:val="006C46D1"/>
    <w:rsid w:val="006C4BA7"/>
    <w:rsid w:val="006C64F4"/>
    <w:rsid w:val="006D087D"/>
    <w:rsid w:val="006D546E"/>
    <w:rsid w:val="006E0E3F"/>
    <w:rsid w:val="006E406F"/>
    <w:rsid w:val="00714891"/>
    <w:rsid w:val="007203D3"/>
    <w:rsid w:val="00722DB9"/>
    <w:rsid w:val="0072320E"/>
    <w:rsid w:val="007363EA"/>
    <w:rsid w:val="007404A8"/>
    <w:rsid w:val="007420BB"/>
    <w:rsid w:val="00743AFB"/>
    <w:rsid w:val="00744639"/>
    <w:rsid w:val="0074696D"/>
    <w:rsid w:val="0075751E"/>
    <w:rsid w:val="00764C7F"/>
    <w:rsid w:val="00765DBC"/>
    <w:rsid w:val="0076643F"/>
    <w:rsid w:val="00770DCE"/>
    <w:rsid w:val="0078088B"/>
    <w:rsid w:val="00782482"/>
    <w:rsid w:val="0078560C"/>
    <w:rsid w:val="007876E4"/>
    <w:rsid w:val="00791845"/>
    <w:rsid w:val="00791C55"/>
    <w:rsid w:val="00794793"/>
    <w:rsid w:val="007961FC"/>
    <w:rsid w:val="007973A3"/>
    <w:rsid w:val="007A73AA"/>
    <w:rsid w:val="007D5826"/>
    <w:rsid w:val="007E7BEF"/>
    <w:rsid w:val="007F085D"/>
    <w:rsid w:val="007F6A9E"/>
    <w:rsid w:val="00801D0D"/>
    <w:rsid w:val="0080709D"/>
    <w:rsid w:val="008073EA"/>
    <w:rsid w:val="00814645"/>
    <w:rsid w:val="00817B34"/>
    <w:rsid w:val="00817EC6"/>
    <w:rsid w:val="00820A6D"/>
    <w:rsid w:val="00821F8A"/>
    <w:rsid w:val="008264A9"/>
    <w:rsid w:val="00836329"/>
    <w:rsid w:val="00836B7B"/>
    <w:rsid w:val="0084316A"/>
    <w:rsid w:val="00846319"/>
    <w:rsid w:val="00847344"/>
    <w:rsid w:val="0085234C"/>
    <w:rsid w:val="00852401"/>
    <w:rsid w:val="0085578C"/>
    <w:rsid w:val="00856E35"/>
    <w:rsid w:val="0086447D"/>
    <w:rsid w:val="008712C3"/>
    <w:rsid w:val="00882C4F"/>
    <w:rsid w:val="008916CD"/>
    <w:rsid w:val="008A08C9"/>
    <w:rsid w:val="008A50A5"/>
    <w:rsid w:val="008B4605"/>
    <w:rsid w:val="008C3603"/>
    <w:rsid w:val="008C718F"/>
    <w:rsid w:val="008D57F0"/>
    <w:rsid w:val="008D6C39"/>
    <w:rsid w:val="008F2E6D"/>
    <w:rsid w:val="00904C5C"/>
    <w:rsid w:val="00910934"/>
    <w:rsid w:val="009124FB"/>
    <w:rsid w:val="00913DF4"/>
    <w:rsid w:val="00924D61"/>
    <w:rsid w:val="00930811"/>
    <w:rsid w:val="0093722C"/>
    <w:rsid w:val="00952B3C"/>
    <w:rsid w:val="00964701"/>
    <w:rsid w:val="00974C8E"/>
    <w:rsid w:val="00980B47"/>
    <w:rsid w:val="00990A86"/>
    <w:rsid w:val="00990F92"/>
    <w:rsid w:val="00994FC3"/>
    <w:rsid w:val="009A3D8F"/>
    <w:rsid w:val="009B2BF6"/>
    <w:rsid w:val="009C1977"/>
    <w:rsid w:val="009D6AF8"/>
    <w:rsid w:val="009D6F4C"/>
    <w:rsid w:val="009F66FF"/>
    <w:rsid w:val="009F6A22"/>
    <w:rsid w:val="00A00731"/>
    <w:rsid w:val="00A00AB1"/>
    <w:rsid w:val="00A15A4A"/>
    <w:rsid w:val="00A342E4"/>
    <w:rsid w:val="00A47905"/>
    <w:rsid w:val="00A62CD9"/>
    <w:rsid w:val="00A84A2B"/>
    <w:rsid w:val="00A85D64"/>
    <w:rsid w:val="00A86951"/>
    <w:rsid w:val="00A90994"/>
    <w:rsid w:val="00AB31BE"/>
    <w:rsid w:val="00AD5A2E"/>
    <w:rsid w:val="00AD5BC2"/>
    <w:rsid w:val="00AE0881"/>
    <w:rsid w:val="00AE4F3F"/>
    <w:rsid w:val="00AE5EB2"/>
    <w:rsid w:val="00AE66D7"/>
    <w:rsid w:val="00AF0E64"/>
    <w:rsid w:val="00AF25E3"/>
    <w:rsid w:val="00B2399A"/>
    <w:rsid w:val="00B27A5F"/>
    <w:rsid w:val="00B37FF2"/>
    <w:rsid w:val="00B46241"/>
    <w:rsid w:val="00B62C01"/>
    <w:rsid w:val="00B71504"/>
    <w:rsid w:val="00B73021"/>
    <w:rsid w:val="00B73911"/>
    <w:rsid w:val="00B81F98"/>
    <w:rsid w:val="00B84F80"/>
    <w:rsid w:val="00B851A1"/>
    <w:rsid w:val="00B861A0"/>
    <w:rsid w:val="00BA1A25"/>
    <w:rsid w:val="00BC320F"/>
    <w:rsid w:val="00BC7D10"/>
    <w:rsid w:val="00BD3E07"/>
    <w:rsid w:val="00BD5B49"/>
    <w:rsid w:val="00BF2A4C"/>
    <w:rsid w:val="00BF6CC9"/>
    <w:rsid w:val="00C11FA1"/>
    <w:rsid w:val="00C45CC4"/>
    <w:rsid w:val="00C5143D"/>
    <w:rsid w:val="00C54CCA"/>
    <w:rsid w:val="00C570BE"/>
    <w:rsid w:val="00C57BCC"/>
    <w:rsid w:val="00C728BA"/>
    <w:rsid w:val="00C93A50"/>
    <w:rsid w:val="00C956B8"/>
    <w:rsid w:val="00CC138A"/>
    <w:rsid w:val="00CC1934"/>
    <w:rsid w:val="00CD29B4"/>
    <w:rsid w:val="00CE0119"/>
    <w:rsid w:val="00CE3366"/>
    <w:rsid w:val="00CF69EE"/>
    <w:rsid w:val="00D3402B"/>
    <w:rsid w:val="00D37061"/>
    <w:rsid w:val="00D41E23"/>
    <w:rsid w:val="00D56C55"/>
    <w:rsid w:val="00D57700"/>
    <w:rsid w:val="00D577DF"/>
    <w:rsid w:val="00D57899"/>
    <w:rsid w:val="00D610F2"/>
    <w:rsid w:val="00D632C3"/>
    <w:rsid w:val="00D6477F"/>
    <w:rsid w:val="00D67092"/>
    <w:rsid w:val="00D676F8"/>
    <w:rsid w:val="00D95DF6"/>
    <w:rsid w:val="00DB002A"/>
    <w:rsid w:val="00DB27F3"/>
    <w:rsid w:val="00DC2ABB"/>
    <w:rsid w:val="00DC5FFC"/>
    <w:rsid w:val="00DD0165"/>
    <w:rsid w:val="00DE5BE9"/>
    <w:rsid w:val="00E11F64"/>
    <w:rsid w:val="00E1238B"/>
    <w:rsid w:val="00E13AA7"/>
    <w:rsid w:val="00E14200"/>
    <w:rsid w:val="00E20F31"/>
    <w:rsid w:val="00E25B60"/>
    <w:rsid w:val="00E361A3"/>
    <w:rsid w:val="00E423AB"/>
    <w:rsid w:val="00E42D61"/>
    <w:rsid w:val="00E469D2"/>
    <w:rsid w:val="00E55727"/>
    <w:rsid w:val="00E6034F"/>
    <w:rsid w:val="00E65402"/>
    <w:rsid w:val="00E84DC8"/>
    <w:rsid w:val="00E8621F"/>
    <w:rsid w:val="00E92B41"/>
    <w:rsid w:val="00EA1ED6"/>
    <w:rsid w:val="00EB23DF"/>
    <w:rsid w:val="00EB58EB"/>
    <w:rsid w:val="00EB6029"/>
    <w:rsid w:val="00ED03A8"/>
    <w:rsid w:val="00ED245B"/>
    <w:rsid w:val="00EF014B"/>
    <w:rsid w:val="00EF385B"/>
    <w:rsid w:val="00F0034A"/>
    <w:rsid w:val="00F22329"/>
    <w:rsid w:val="00F239D8"/>
    <w:rsid w:val="00F24E99"/>
    <w:rsid w:val="00F33A9B"/>
    <w:rsid w:val="00F422CC"/>
    <w:rsid w:val="00F43EE7"/>
    <w:rsid w:val="00F47218"/>
    <w:rsid w:val="00F5390E"/>
    <w:rsid w:val="00F575DD"/>
    <w:rsid w:val="00F60DFE"/>
    <w:rsid w:val="00F75FBD"/>
    <w:rsid w:val="00F8439C"/>
    <w:rsid w:val="00F97855"/>
    <w:rsid w:val="00FA208C"/>
    <w:rsid w:val="00FA30C8"/>
    <w:rsid w:val="00FA3CB2"/>
    <w:rsid w:val="00FB6896"/>
    <w:rsid w:val="00FB7684"/>
    <w:rsid w:val="00FB7F8D"/>
    <w:rsid w:val="00FF1F65"/>
    <w:rsid w:val="02796304"/>
    <w:rsid w:val="03F41A14"/>
    <w:rsid w:val="040556DD"/>
    <w:rsid w:val="08B17DF7"/>
    <w:rsid w:val="0A2F0BDC"/>
    <w:rsid w:val="0A4514EF"/>
    <w:rsid w:val="0B0E5232"/>
    <w:rsid w:val="0C332F2D"/>
    <w:rsid w:val="0EB10916"/>
    <w:rsid w:val="0FAA6DAA"/>
    <w:rsid w:val="1271531A"/>
    <w:rsid w:val="1B650AE3"/>
    <w:rsid w:val="1CC425FF"/>
    <w:rsid w:val="1FDD35CF"/>
    <w:rsid w:val="22B204FB"/>
    <w:rsid w:val="24C6349F"/>
    <w:rsid w:val="260515DD"/>
    <w:rsid w:val="274B7D2B"/>
    <w:rsid w:val="27BF3329"/>
    <w:rsid w:val="27CC40D4"/>
    <w:rsid w:val="345B4871"/>
    <w:rsid w:val="360315C0"/>
    <w:rsid w:val="38A52874"/>
    <w:rsid w:val="39CC7828"/>
    <w:rsid w:val="3A6A181A"/>
    <w:rsid w:val="3B193634"/>
    <w:rsid w:val="3E4D51A7"/>
    <w:rsid w:val="3EC368D6"/>
    <w:rsid w:val="3EDF3E59"/>
    <w:rsid w:val="3F9B2F92"/>
    <w:rsid w:val="43A959B0"/>
    <w:rsid w:val="44204CC8"/>
    <w:rsid w:val="44F240B0"/>
    <w:rsid w:val="46206A88"/>
    <w:rsid w:val="470750D8"/>
    <w:rsid w:val="48380B2F"/>
    <w:rsid w:val="48836F3C"/>
    <w:rsid w:val="48985F9E"/>
    <w:rsid w:val="49B10A80"/>
    <w:rsid w:val="4B391E12"/>
    <w:rsid w:val="4E3C3B4C"/>
    <w:rsid w:val="50D20324"/>
    <w:rsid w:val="51A7723E"/>
    <w:rsid w:val="52D7336D"/>
    <w:rsid w:val="59A06B5F"/>
    <w:rsid w:val="5A020E01"/>
    <w:rsid w:val="5C3A433F"/>
    <w:rsid w:val="5CAE293C"/>
    <w:rsid w:val="5CCC4848"/>
    <w:rsid w:val="5F4B326F"/>
    <w:rsid w:val="61E11B13"/>
    <w:rsid w:val="645A3E70"/>
    <w:rsid w:val="68BE478D"/>
    <w:rsid w:val="6B5F63D6"/>
    <w:rsid w:val="6C6A54E0"/>
    <w:rsid w:val="6C8C2482"/>
    <w:rsid w:val="73321D59"/>
    <w:rsid w:val="74116287"/>
    <w:rsid w:val="78505513"/>
    <w:rsid w:val="7EB967F7"/>
    <w:rsid w:val="7F0E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DADD8EBB-52DB-4CE3-A7E4-3EA094F9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392</Words>
  <Characters>19963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</dc:creator>
  <cp:lastModifiedBy>Revathi Thangaraj</cp:lastModifiedBy>
  <cp:revision>432</cp:revision>
  <dcterms:created xsi:type="dcterms:W3CDTF">2022-06-27T08:54:00Z</dcterms:created>
  <dcterms:modified xsi:type="dcterms:W3CDTF">2023-03-1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4E2C0054A4487D914871865235C6C5</vt:lpwstr>
  </property>
</Properties>
</file>